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80" w:rightFromText="180" w:vertAnchor="text" w:horzAnchor="margin" w:tblpY="-182"/>
        <w:tblW w:w="12798" w:type="dxa"/>
        <w:tblLayout w:type="fixed"/>
        <w:tblLook w:val="04A0" w:firstRow="1" w:lastRow="0" w:firstColumn="1" w:lastColumn="0" w:noHBand="0" w:noVBand="1"/>
      </w:tblPr>
      <w:tblGrid>
        <w:gridCol w:w="2849"/>
        <w:gridCol w:w="1830"/>
        <w:gridCol w:w="2268"/>
        <w:gridCol w:w="1843"/>
        <w:gridCol w:w="992"/>
        <w:gridCol w:w="1457"/>
        <w:gridCol w:w="1520"/>
        <w:gridCol w:w="39"/>
      </w:tblGrid>
      <w:tr w:rsidR="008B68A8" w:rsidRPr="0061183A" w14:paraId="625440E5" w14:textId="77777777" w:rsidTr="00423EF3">
        <w:trPr>
          <w:gridAfter w:val="1"/>
          <w:wAfter w:w="39" w:type="dxa"/>
        </w:trPr>
        <w:tc>
          <w:tcPr>
            <w:tcW w:w="12759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06B4D5" w14:textId="5F602599" w:rsidR="008B68A8" w:rsidRPr="00800677" w:rsidRDefault="001C741B" w:rsidP="00423EF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="008B68A8"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plementa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able 2</w:t>
            </w:r>
            <w:r w:rsidR="008B68A8"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8B68A8"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E4DA7" w:rsidRPr="00EE4DA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nthropometric parameters, therapy, and blood glucose control according to </w:t>
            </w:r>
            <w:r w:rsidR="00EE4DA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utyric</w:t>
            </w:r>
            <w:r w:rsidR="00EE4DA7" w:rsidRPr="00EE4DA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cid tertiles stratifying the cohort by sex.</w:t>
            </w:r>
          </w:p>
        </w:tc>
      </w:tr>
      <w:tr w:rsidR="008B68A8" w:rsidRPr="0004121C" w14:paraId="240CD72A" w14:textId="77777777" w:rsidTr="00423EF3">
        <w:trPr>
          <w:gridAfter w:val="1"/>
          <w:wAfter w:w="39" w:type="dxa"/>
        </w:trPr>
        <w:tc>
          <w:tcPr>
            <w:tcW w:w="12759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4A7239" w14:textId="77777777" w:rsidR="008B68A8" w:rsidRPr="00800677" w:rsidRDefault="008B68A8" w:rsidP="00423EF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8907E8" w:rsidRPr="0061183A" w14:paraId="43B045FE" w14:textId="77777777" w:rsidTr="00423EF3">
        <w:tc>
          <w:tcPr>
            <w:tcW w:w="2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A733A9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E5EAEB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Low tertile</w:t>
            </w:r>
          </w:p>
          <w:p w14:paraId="3CF96447" w14:textId="36A04EF3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423EF3">
              <w:rPr>
                <w:rFonts w:ascii="Symbol" w:eastAsia="Symbol" w:hAnsi="Symbol" w:cs="Symbol"/>
                <w:b/>
                <w:bCs/>
                <w:sz w:val="20"/>
                <w:szCs w:val="20"/>
                <w:lang w:val="en-GB"/>
              </w:rPr>
              <w:t>&lt;</w:t>
            </w: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17.5 μmol/L) </w:t>
            </w:r>
          </w:p>
          <w:p w14:paraId="7875A638" w14:textId="0C914B10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n=33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85801A" w14:textId="77777777" w:rsidR="008907E8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tertile </w:t>
            </w:r>
          </w:p>
          <w:p w14:paraId="5476ABA7" w14:textId="318AE525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17.5-23.2</w:t>
            </w:r>
            <w:r w:rsidRPr="00800677">
              <w:rPr>
                <w:sz w:val="20"/>
                <w:szCs w:val="20"/>
                <w:lang w:val="en-GB"/>
              </w:rPr>
              <w:t xml:space="preserve"> </w:t>
            </w: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μmol/L) (n=35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419F57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tertile </w:t>
            </w:r>
          </w:p>
          <w:p w14:paraId="0901AF7C" w14:textId="049B3D93" w:rsidR="008907E8" w:rsidRPr="00423EF3" w:rsidRDefault="008907E8" w:rsidP="00423EF3">
            <w:pPr>
              <w:jc w:val="center"/>
              <w:rPr>
                <w:rFonts w:ascii="Symbol" w:eastAsia="Symbol" w:hAnsi="Symbol" w:cs="Symbol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423EF3">
              <w:rPr>
                <w:rFonts w:ascii="Symbol" w:eastAsia="Symbol" w:hAnsi="Symbol" w:cs="Symbol"/>
                <w:b/>
                <w:bCs/>
                <w:sz w:val="20"/>
                <w:szCs w:val="20"/>
                <w:lang w:val="en-GB"/>
              </w:rPr>
              <w:t>&gt;</w:t>
            </w: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23.2</w:t>
            </w:r>
            <w:r w:rsidRPr="00800677">
              <w:rPr>
                <w:sz w:val="20"/>
                <w:szCs w:val="20"/>
                <w:lang w:val="en-GB"/>
              </w:rPr>
              <w:t xml:space="preserve"> </w:t>
            </w: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μmol/L) </w:t>
            </w:r>
          </w:p>
          <w:p w14:paraId="67A40281" w14:textId="4688CBDD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n=3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00EABA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39AF92" w14:textId="772D5FFC" w:rsidR="008907E8" w:rsidRPr="00800677" w:rsidRDefault="008907E8" w:rsidP="00423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30115140" w14:textId="0D336F53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38A21F" w14:textId="79352D0D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adjusted for age and BMI</w:t>
            </w:r>
          </w:p>
        </w:tc>
      </w:tr>
      <w:tr w:rsidR="008907E8" w:rsidRPr="0004121C" w14:paraId="7C8D53EB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BAF9269" w14:textId="2C0ED661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990890F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.1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E6BFCC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4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58A331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3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95D7A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103E085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F5E9B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07E8" w:rsidRPr="0004121C" w14:paraId="0F0B9C22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54D968FD" w14:textId="6F8CD056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MI (Kg/m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39D8D40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.7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4093D6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.7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44C70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.7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53A67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3BE79D5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6669E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07E8" w:rsidRPr="009A2C45" w14:paraId="325F6D1A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60599CFA" w14:textId="488EC97F" w:rsidR="008907E8" w:rsidRPr="00800677" w:rsidRDefault="008907E8" w:rsidP="00423EF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0067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8E81D7A" w14:textId="79F86F2F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3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BFB86C" w14:textId="0B19A582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7.0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12DEAC" w14:textId="37E20619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5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56BB6" w14:textId="5C77F6AA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5320F71" w14:textId="55F30D59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0F4E2" w14:textId="054D796E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6</w:t>
            </w:r>
          </w:p>
        </w:tc>
      </w:tr>
      <w:tr w:rsidR="008907E8" w:rsidRPr="009A2C45" w14:paraId="6DEB6C63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1E9409C" w14:textId="388F1A57" w:rsidR="008907E8" w:rsidRPr="00800677" w:rsidRDefault="008907E8" w:rsidP="00423EF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0067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bA1c(mmol/mol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C60630F" w14:textId="71B89A0B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55.9±1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C50DBD" w14:textId="360397BB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52.8±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CFCF4" w14:textId="11F9BEC5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58.5±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0E8B1" w14:textId="03C08E00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B9BB626" w14:textId="1F8F3D2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DEDDF" w14:textId="36146F2E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4</w:t>
            </w:r>
          </w:p>
        </w:tc>
      </w:tr>
      <w:tr w:rsidR="008907E8" w:rsidRPr="009A2C45" w14:paraId="3E86E6F1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4B718AEF" w14:textId="0C23FAB9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MI</w:t>
            </w:r>
            <w:r w:rsidRPr="0080067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DEBD0B5" w14:textId="233A3934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1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B2A072" w14:textId="22051EBC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7.2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C21672" w14:textId="652253F8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2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3F5DF" w14:textId="24696C15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D5C398F" w14:textId="14A36A4D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D4759" w14:textId="54551180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88</w:t>
            </w:r>
          </w:p>
        </w:tc>
      </w:tr>
      <w:tr w:rsidR="008907E8" w:rsidRPr="009A2C45" w14:paraId="18C8B791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31A92337" w14:textId="2B0651F0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MI </w:t>
            </w:r>
            <w:r w:rsidRPr="0080067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mmol/mol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0B8C587" w14:textId="0AD6D3F8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53.8±7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7EB000" w14:textId="665CF17A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54.8±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32AF51" w14:textId="4961D01D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54.6±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C7C8F" w14:textId="28DCB0C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FC35464" w14:textId="4310EC52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4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4302A" w14:textId="27C68DFB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57</w:t>
            </w:r>
          </w:p>
        </w:tc>
      </w:tr>
      <w:tr w:rsidR="008907E8" w:rsidRPr="0004121C" w14:paraId="60633439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58567B93" w14:textId="566349CB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R</w:t>
            </w:r>
            <w:r w:rsidR="00423EF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70-180mg/dl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8CF8FF2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3.2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D1ECB7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7.3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2EBFE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5.7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43BFF" w14:textId="01D9CFE2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10EA5D7" w14:textId="4FC21BF4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B70CE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92</w:t>
            </w:r>
          </w:p>
        </w:tc>
      </w:tr>
      <w:tr w:rsidR="00E85A75" w:rsidRPr="0004121C" w14:paraId="7016125E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EE50C" w14:textId="5790C16C" w:rsidR="00E85A75" w:rsidRPr="00EE4DA7" w:rsidRDefault="00E85A75" w:rsidP="00423E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&gt;180mg/dl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C2E4" w14:textId="6A63C503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3±19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943F" w14:textId="5E037A97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0±1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E128C" w14:textId="69F3DC60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6±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60A5" w14:textId="6E608482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3670A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8757" w14:textId="7524BD36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670A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6CF94" w14:textId="7D82F7AE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670A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9</w:t>
            </w:r>
          </w:p>
        </w:tc>
      </w:tr>
      <w:tr w:rsidR="00E85A75" w:rsidRPr="0004121C" w14:paraId="40084497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EB4F" w14:textId="4CAF868A" w:rsidR="00E85A75" w:rsidRPr="00EE4DA7" w:rsidRDefault="00E85A75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BR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&lt;70mg/dl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DD1D" w14:textId="3DADF690" w:rsidR="00E85A75" w:rsidRPr="00EE4DA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±4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F69D6" w14:textId="720D6751" w:rsidR="00E85A75" w:rsidRPr="00EE4DA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±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C41CF" w14:textId="29AC88A5" w:rsidR="00E85A75" w:rsidRPr="00EE4DA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±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580D5" w14:textId="01E96824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670A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C5506" w14:textId="62997658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670A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6CBE1" w14:textId="3C341366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670A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9</w:t>
            </w:r>
          </w:p>
        </w:tc>
      </w:tr>
      <w:tr w:rsidR="008907E8" w:rsidRPr="0004121C" w14:paraId="5E85AE74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E6F96B0" w14:textId="34D40876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 (M/OL/CL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9F4DBF9" w14:textId="75DDCEF2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8/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A78C0A" w14:textId="49268FD6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12/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B43864" w14:textId="3DEAA365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11/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44F95" w14:textId="6D8B33C1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8CDFFB0" w14:textId="70F8DB64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4D393" w14:textId="6C01B9D5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07E8" w:rsidRPr="0004121C" w14:paraId="198F87FB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75E29B7" w14:textId="505AA11F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id lowering drugs</w:t>
            </w:r>
            <w:r w:rsidR="00423E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2730CAC" w14:textId="1869E803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BA0F5A" w14:textId="31F67C47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EBECF9" w14:textId="580A8AAE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F0146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31094BA" w14:textId="68B4AAE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5DA96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07E8" w:rsidRPr="0004121C" w14:paraId="02A2885C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0585A694" w14:textId="707D8CE4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hypertensive drugs</w:t>
            </w:r>
            <w:r w:rsidR="00423E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35422E0" w14:textId="3FE400AC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27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CAE488" w14:textId="28FAA6B2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AE2AAB" w14:textId="32D9B6D5" w:rsidR="008907E8" w:rsidRPr="00800677" w:rsidRDefault="008907E8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7C64E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66F4C45" w14:textId="2B7155ED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525A8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07E8" w:rsidRPr="008B68A8" w14:paraId="2D91772B" w14:textId="77777777" w:rsidTr="00423EF3">
        <w:trPr>
          <w:gridAfter w:val="1"/>
          <w:wAfter w:w="39" w:type="dxa"/>
        </w:trPr>
        <w:tc>
          <w:tcPr>
            <w:tcW w:w="12759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828292" w14:textId="563FD51A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8907E8" w:rsidRPr="0061183A" w14:paraId="1B13D667" w14:textId="77777777" w:rsidTr="00423EF3">
        <w:tc>
          <w:tcPr>
            <w:tcW w:w="2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95887C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A1CB0C" w14:textId="5F5E669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w tertile (</w:t>
            </w:r>
            <w:r w:rsidR="00423EF3">
              <w:rPr>
                <w:rFonts w:ascii="Symbol" w:eastAsia="Symbol" w:hAnsi="Symbol" w:cs="Symbol"/>
                <w:b/>
                <w:bCs/>
                <w:sz w:val="20"/>
                <w:szCs w:val="20"/>
                <w:lang w:val="en-GB"/>
              </w:rPr>
              <w:t>&lt;</w:t>
            </w: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.</w:t>
            </w:r>
            <w:r w:rsidR="00611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 </w:t>
            </w: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μmol/L) (n=33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8712CC" w14:textId="77777777" w:rsidR="008907E8" w:rsidRPr="00800677" w:rsidRDefault="008907E8" w:rsidP="00423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um tertile</w:t>
            </w:r>
          </w:p>
          <w:p w14:paraId="30F76892" w14:textId="6808C108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8.1-24.</w:t>
            </w:r>
            <w:r w:rsidR="00611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Pr="00800677">
              <w:rPr>
                <w:sz w:val="20"/>
                <w:szCs w:val="20"/>
                <w:lang w:val="en-GB"/>
              </w:rPr>
              <w:t xml:space="preserve"> </w:t>
            </w: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μmol/L) (n=33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90498A" w14:textId="77777777" w:rsidR="008907E8" w:rsidRPr="00800677" w:rsidRDefault="008907E8" w:rsidP="00423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gh tertile</w:t>
            </w:r>
          </w:p>
          <w:p w14:paraId="1E738162" w14:textId="4FEB7EBD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423EF3">
              <w:rPr>
                <w:rFonts w:ascii="Symbol" w:eastAsia="Symbol" w:hAnsi="Symbol" w:cs="Symbol"/>
                <w:b/>
                <w:bCs/>
                <w:sz w:val="20"/>
                <w:szCs w:val="20"/>
                <w:lang w:val="en-GB"/>
              </w:rPr>
              <w:t>&gt;</w:t>
            </w: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4.8</w:t>
            </w:r>
            <w:r w:rsidRPr="00800677">
              <w:rPr>
                <w:sz w:val="20"/>
                <w:szCs w:val="20"/>
                <w:lang w:val="en-GB"/>
              </w:rPr>
              <w:t xml:space="preserve"> </w:t>
            </w: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μmol/L) (n=3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3745FF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8526B8" w14:textId="152E32D3" w:rsidR="008907E8" w:rsidRPr="00800677" w:rsidRDefault="008907E8" w:rsidP="00423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562B4DF0" w14:textId="0942706A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B79D21" w14:textId="59941510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adjusted for age and BMI</w:t>
            </w:r>
          </w:p>
        </w:tc>
      </w:tr>
      <w:tr w:rsidR="008907E8" w:rsidRPr="0004121C" w14:paraId="0700EF36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43ADAC64" w14:textId="4D089800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8BB5F0D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.5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3A770C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.9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F5F4FB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.7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4110E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2CF380D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44E68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07E8" w:rsidRPr="0004121C" w14:paraId="419CACC8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49E58ECF" w14:textId="26542BD2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MI (Kg/m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6A46AC7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.5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A10405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.1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2428B4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.6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A6905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1DBA062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4A2F7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07E8" w:rsidRPr="0004121C" w14:paraId="4B3AA9E3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EE8AC51" w14:textId="12A28C30" w:rsidR="008907E8" w:rsidRPr="00800677" w:rsidRDefault="008907E8" w:rsidP="00423EF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0067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F2773B9" w14:textId="76605D12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4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8F40F3" w14:textId="58BF5C1B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8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BB5B5A" w14:textId="0FC17905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8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C8AEC" w14:textId="66D88945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15A6A0F" w14:textId="4275D34A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9C015" w14:textId="6DF4F0C1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43</w:t>
            </w:r>
          </w:p>
        </w:tc>
      </w:tr>
      <w:tr w:rsidR="008907E8" w:rsidRPr="0004121C" w14:paraId="215CDC33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4945583" w14:textId="43B4CF9D" w:rsidR="008907E8" w:rsidRPr="00800677" w:rsidRDefault="008907E8" w:rsidP="00423EF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0067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bA1c (mmol/mol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9A15994" w14:textId="57FD2ED0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.1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67E8B" w14:textId="508075BB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.4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619D66" w14:textId="54C36D3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2.0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0121E" w14:textId="4045F74A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223EE59" w14:textId="39BA072D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FE0B9" w14:textId="3920E5D8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18</w:t>
            </w:r>
          </w:p>
        </w:tc>
      </w:tr>
      <w:tr w:rsidR="008907E8" w:rsidRPr="0004121C" w14:paraId="6539C992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329D4056" w14:textId="7D02C021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MI</w:t>
            </w:r>
            <w:r w:rsidRPr="0080067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5B9E840" w14:textId="3675FFCC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4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0FC441" w14:textId="0AB9095C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2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E8C5C1" w14:textId="24B95A94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3.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77CA4" w14:textId="197FACAE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4757F69" w14:textId="62074851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E42EA" w14:textId="46E80755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16</w:t>
            </w:r>
          </w:p>
        </w:tc>
      </w:tr>
      <w:tr w:rsidR="008907E8" w:rsidRPr="0004121C" w14:paraId="74D92A87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E03D2AA" w14:textId="078DC41B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MI </w:t>
            </w:r>
            <w:r w:rsidRPr="0080067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mmol/mol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3B58535" w14:textId="57E23F72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.8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C42259" w14:textId="474DA2B3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.6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669BA2" w14:textId="7955965D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.5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D4D86" w14:textId="1EE7391A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B43E5F2" w14:textId="652C0E39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D14F0" w14:textId="6255B5FC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13</w:t>
            </w:r>
          </w:p>
        </w:tc>
      </w:tr>
      <w:tr w:rsidR="008907E8" w:rsidRPr="0004121C" w14:paraId="58084FB9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4F6D993" w14:textId="04962EB6" w:rsidR="008907E8" w:rsidRPr="00800677" w:rsidRDefault="008907E8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R</w:t>
            </w:r>
            <w:r w:rsidR="00423EF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70-180 mg/dl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D05E00D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.5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71321C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6.0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9C186B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0.2</w:t>
            </w: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±</w:t>
            </w: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175D9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AF2C96B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8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5EA40" w14:textId="77777777" w:rsidR="008907E8" w:rsidRPr="00800677" w:rsidRDefault="008907E8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6</w:t>
            </w:r>
          </w:p>
        </w:tc>
      </w:tr>
      <w:tr w:rsidR="00E85A75" w:rsidRPr="0004121C" w14:paraId="080DA62A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9F668" w14:textId="157F43E8" w:rsidR="00E85A75" w:rsidRPr="00EE4DA7" w:rsidRDefault="00E85A75" w:rsidP="00423E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&gt;180mg/dl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EBAE4" w14:textId="4DC7FCCD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2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15.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47EC3" w14:textId="5E367798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1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FF90D" w14:textId="766BC9F4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9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1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22503" w14:textId="300033B0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2D442" w14:textId="7D392381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5BE99" w14:textId="3AE1DBA0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4543E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9</w:t>
            </w:r>
          </w:p>
        </w:tc>
      </w:tr>
      <w:tr w:rsidR="00E85A75" w:rsidRPr="0004121C" w14:paraId="0E9499DD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FE7E" w14:textId="14D28DF7" w:rsidR="00E85A75" w:rsidRPr="00EE4DA7" w:rsidRDefault="00E85A75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BR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&lt;70mg/dl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9EEF5" w14:textId="4490D986" w:rsidR="00E85A75" w:rsidRPr="00EE4DA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±2.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F5E9" w14:textId="5E57DCAC" w:rsidR="00E85A75" w:rsidRPr="00EE4DA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4.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6BB5E" w14:textId="7032367B" w:rsidR="00E85A75" w:rsidRPr="00EE4DA7" w:rsidRDefault="00DB0A56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</w:t>
            </w:r>
            <w:r w:rsidR="00E85A75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EE92D" w14:textId="6F9159FF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44FFF" w14:textId="71573EB3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B0A56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ABCC" w14:textId="666854AC" w:rsidR="00E85A75" w:rsidRPr="00EE4DA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4543E" w:rsidRPr="00EE4DA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</w:tr>
      <w:tr w:rsidR="00E85A75" w:rsidRPr="0004121C" w14:paraId="4312D7BC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3053B3CF" w14:textId="14270175" w:rsidR="00E85A75" w:rsidRPr="00800677" w:rsidRDefault="00E85A75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 (M/OL/CL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625D7A8" w14:textId="501FED59" w:rsidR="00E85A75" w:rsidRPr="0080067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11/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CEF823" w14:textId="2827E779" w:rsidR="00E85A75" w:rsidRPr="0080067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12/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221B8" w14:textId="6157D6C4" w:rsidR="00E85A75" w:rsidRPr="0080067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3/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462DC" w14:textId="01D71252" w:rsidR="00E85A75" w:rsidRPr="0080067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2719C04" w14:textId="51CDF70B" w:rsidR="00E85A75" w:rsidRPr="0080067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DDAE2" w14:textId="531CDC91" w:rsidR="00E85A75" w:rsidRPr="0080067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A75" w:rsidRPr="0004121C" w14:paraId="1FEF8363" w14:textId="77777777" w:rsidTr="00423EF3"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93B25F0" w14:textId="7ECE6992" w:rsidR="00E85A75" w:rsidRPr="00800677" w:rsidRDefault="00E85A75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id lowering drugs</w:t>
            </w:r>
            <w:r w:rsidR="00423E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D2B5E92" w14:textId="4FB51155" w:rsidR="00E85A75" w:rsidRPr="0080067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D806F1" w14:textId="7066B721" w:rsidR="00E85A75" w:rsidRPr="0080067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8F27CB" w14:textId="2F8C513E" w:rsidR="00E85A75" w:rsidRPr="0080067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63ADC" w14:textId="77777777" w:rsidR="00E85A75" w:rsidRPr="0080067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03CF8E4" w14:textId="33429323" w:rsidR="00E85A75" w:rsidRPr="0080067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97CA5" w14:textId="1C137165" w:rsidR="00E85A75" w:rsidRPr="0080067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85A75" w:rsidRPr="0004121C" w14:paraId="38054979" w14:textId="77777777" w:rsidTr="00423EF3">
        <w:tc>
          <w:tcPr>
            <w:tcW w:w="28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02A942" w14:textId="1FF9CD6B" w:rsidR="00E85A75" w:rsidRPr="00800677" w:rsidRDefault="00E85A75" w:rsidP="00423EF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hypertensive drugs</w:t>
            </w:r>
            <w:r w:rsidR="00423E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240824" w14:textId="351592DD" w:rsidR="00E85A75" w:rsidRPr="0080067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6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592BA4" w14:textId="17AFEBE0" w:rsidR="00E85A75" w:rsidRPr="0080067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EBFA5D" w14:textId="52F89DB5" w:rsidR="00E85A75" w:rsidRPr="00800677" w:rsidRDefault="00E85A75" w:rsidP="00423EF3">
            <w:pPr>
              <w:jc w:val="center"/>
              <w:rPr>
                <w:rFonts w:ascii="Symbol" w:eastAsia="Symbol" w:hAnsi="Symbol" w:cs="Symbol"/>
                <w:sz w:val="20"/>
                <w:szCs w:val="20"/>
                <w:lang w:val="en-GB"/>
              </w:rPr>
            </w:pPr>
            <w:r w:rsidRPr="00800677">
              <w:rPr>
                <w:rFonts w:ascii="Symbol" w:eastAsia="Symbol" w:hAnsi="Symbol" w:cs="Symbo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075B6" w14:textId="77777777" w:rsidR="00E85A75" w:rsidRPr="0080067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09C3D" w14:textId="7A19EE4B" w:rsidR="00E85A75" w:rsidRPr="0080067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006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70B9C" w14:textId="77777777" w:rsidR="00E85A75" w:rsidRPr="00800677" w:rsidRDefault="00E85A75" w:rsidP="00423EF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5A75" w:rsidRPr="0061183A" w14:paraId="71F72006" w14:textId="77777777" w:rsidTr="00423EF3">
        <w:trPr>
          <w:gridAfter w:val="1"/>
          <w:wAfter w:w="39" w:type="dxa"/>
        </w:trPr>
        <w:tc>
          <w:tcPr>
            <w:tcW w:w="12759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042473" w14:textId="63106208" w:rsidR="00E85A75" w:rsidRPr="00800677" w:rsidRDefault="00EE4DA7" w:rsidP="00423EF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4D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are expressed as mean ± SD.  </w:t>
            </w:r>
            <w:r w:rsidRPr="00EE4D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EE4D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&lt;0.05 vs. Low tertile, Bonferroni post-hoc analysis. BMI, Body Mass Index; CL, Closed loop; GMI, glucose management indicator; HbA1c, glycated haemoglobin; M, multiple daily injections; OL, Open loop; TAR, Time Above Range; TBR, Time Below Range; TIR, Time In Range. </w:t>
            </w:r>
            <w:r w:rsidR="00E85A75" w:rsidRPr="008006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220B6FAA" w14:textId="4E852341" w:rsidR="0004121C" w:rsidRPr="005550E8" w:rsidRDefault="0004121C" w:rsidP="00600DB6">
      <w:pPr>
        <w:rPr>
          <w:lang w:val="en-GB"/>
        </w:rPr>
      </w:pPr>
    </w:p>
    <w:sectPr w:rsidR="0004121C" w:rsidRPr="005550E8" w:rsidSect="00FA31FB">
      <w:headerReference w:type="default" r:id="rId6"/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20621" w14:textId="77777777" w:rsidR="00FE7DA8" w:rsidRDefault="00FE7DA8" w:rsidP="007D05F0">
      <w:pPr>
        <w:spacing w:after="0" w:line="240" w:lineRule="auto"/>
      </w:pPr>
      <w:r>
        <w:separator/>
      </w:r>
    </w:p>
  </w:endnote>
  <w:endnote w:type="continuationSeparator" w:id="0">
    <w:p w14:paraId="27DAE36A" w14:textId="77777777" w:rsidR="00FE7DA8" w:rsidRDefault="00FE7DA8" w:rsidP="007D0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9889525"/>
      <w:docPartObj>
        <w:docPartGallery w:val="Page Numbers (Bottom of Page)"/>
        <w:docPartUnique/>
      </w:docPartObj>
    </w:sdtPr>
    <w:sdtContent>
      <w:p w14:paraId="4CAB24CD" w14:textId="58194D6B" w:rsidR="007D05F0" w:rsidRDefault="007D05F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B0073B" w14:textId="77777777" w:rsidR="007D05F0" w:rsidRDefault="007D05F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223F8" w14:textId="77777777" w:rsidR="00FE7DA8" w:rsidRDefault="00FE7DA8" w:rsidP="007D05F0">
      <w:pPr>
        <w:spacing w:after="0" w:line="240" w:lineRule="auto"/>
      </w:pPr>
      <w:r>
        <w:separator/>
      </w:r>
    </w:p>
  </w:footnote>
  <w:footnote w:type="continuationSeparator" w:id="0">
    <w:p w14:paraId="610B4A69" w14:textId="77777777" w:rsidR="00FE7DA8" w:rsidRDefault="00FE7DA8" w:rsidP="007D05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5653710"/>
      <w:docPartObj>
        <w:docPartGallery w:val="Page Numbers (Top of Page)"/>
        <w:docPartUnique/>
      </w:docPartObj>
    </w:sdtPr>
    <w:sdtContent>
      <w:p w14:paraId="576A7040" w14:textId="38D8A5F7" w:rsidR="007D05F0" w:rsidRDefault="00000000" w:rsidP="007D05F0">
        <w:pPr>
          <w:pStyle w:val="Intestazione"/>
        </w:pPr>
      </w:p>
    </w:sdtContent>
  </w:sdt>
  <w:p w14:paraId="0AC6BBC9" w14:textId="77777777" w:rsidR="007D05F0" w:rsidRDefault="007D05F0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55"/>
    <w:rsid w:val="000326C9"/>
    <w:rsid w:val="0004121C"/>
    <w:rsid w:val="00073C4A"/>
    <w:rsid w:val="00076EFE"/>
    <w:rsid w:val="00091D55"/>
    <w:rsid w:val="000A742C"/>
    <w:rsid w:val="000E06EE"/>
    <w:rsid w:val="000E626F"/>
    <w:rsid w:val="000F774B"/>
    <w:rsid w:val="001126E5"/>
    <w:rsid w:val="00127B39"/>
    <w:rsid w:val="00173D12"/>
    <w:rsid w:val="00174A02"/>
    <w:rsid w:val="001B16F8"/>
    <w:rsid w:val="001C741B"/>
    <w:rsid w:val="00222197"/>
    <w:rsid w:val="00232A04"/>
    <w:rsid w:val="002470FE"/>
    <w:rsid w:val="00255BD6"/>
    <w:rsid w:val="00263EFF"/>
    <w:rsid w:val="00265786"/>
    <w:rsid w:val="00277DB6"/>
    <w:rsid w:val="003466D0"/>
    <w:rsid w:val="003670A6"/>
    <w:rsid w:val="003911C3"/>
    <w:rsid w:val="003F0E46"/>
    <w:rsid w:val="003F13A5"/>
    <w:rsid w:val="00423EF3"/>
    <w:rsid w:val="00426C3E"/>
    <w:rsid w:val="00482DDA"/>
    <w:rsid w:val="005153D2"/>
    <w:rsid w:val="005550E8"/>
    <w:rsid w:val="005761C0"/>
    <w:rsid w:val="005B6865"/>
    <w:rsid w:val="005C549C"/>
    <w:rsid w:val="005D61AE"/>
    <w:rsid w:val="00600DB6"/>
    <w:rsid w:val="0061183A"/>
    <w:rsid w:val="006423B9"/>
    <w:rsid w:val="00647C93"/>
    <w:rsid w:val="00662EEE"/>
    <w:rsid w:val="006834B6"/>
    <w:rsid w:val="006A097E"/>
    <w:rsid w:val="006B4CBE"/>
    <w:rsid w:val="006D527F"/>
    <w:rsid w:val="006E0D04"/>
    <w:rsid w:val="006F5908"/>
    <w:rsid w:val="00727583"/>
    <w:rsid w:val="00731E59"/>
    <w:rsid w:val="00744B97"/>
    <w:rsid w:val="00783235"/>
    <w:rsid w:val="00790E85"/>
    <w:rsid w:val="007928F8"/>
    <w:rsid w:val="00794157"/>
    <w:rsid w:val="007D05F0"/>
    <w:rsid w:val="007F46F6"/>
    <w:rsid w:val="00800677"/>
    <w:rsid w:val="0082015D"/>
    <w:rsid w:val="00850086"/>
    <w:rsid w:val="008519E2"/>
    <w:rsid w:val="008907E8"/>
    <w:rsid w:val="008B68A8"/>
    <w:rsid w:val="008C4582"/>
    <w:rsid w:val="008E0788"/>
    <w:rsid w:val="0090714D"/>
    <w:rsid w:val="0093591D"/>
    <w:rsid w:val="0094192D"/>
    <w:rsid w:val="009427DC"/>
    <w:rsid w:val="00967757"/>
    <w:rsid w:val="009A2C45"/>
    <w:rsid w:val="00A01BB8"/>
    <w:rsid w:val="00A06379"/>
    <w:rsid w:val="00A34089"/>
    <w:rsid w:val="00A40A02"/>
    <w:rsid w:val="00A45FF4"/>
    <w:rsid w:val="00A74DC2"/>
    <w:rsid w:val="00B06CCC"/>
    <w:rsid w:val="00B5399C"/>
    <w:rsid w:val="00B615FC"/>
    <w:rsid w:val="00B95B1D"/>
    <w:rsid w:val="00BB17AE"/>
    <w:rsid w:val="00BD0418"/>
    <w:rsid w:val="00BD2CC6"/>
    <w:rsid w:val="00BE5B2C"/>
    <w:rsid w:val="00C062B7"/>
    <w:rsid w:val="00C4543E"/>
    <w:rsid w:val="00C628D9"/>
    <w:rsid w:val="00C70DAA"/>
    <w:rsid w:val="00C74748"/>
    <w:rsid w:val="00CA3F98"/>
    <w:rsid w:val="00CE5BDA"/>
    <w:rsid w:val="00D15D2D"/>
    <w:rsid w:val="00D16B53"/>
    <w:rsid w:val="00D21B9D"/>
    <w:rsid w:val="00D26B56"/>
    <w:rsid w:val="00D71600"/>
    <w:rsid w:val="00DA5D98"/>
    <w:rsid w:val="00DB06C0"/>
    <w:rsid w:val="00DB0A56"/>
    <w:rsid w:val="00DB4665"/>
    <w:rsid w:val="00DB79C6"/>
    <w:rsid w:val="00DE5046"/>
    <w:rsid w:val="00E30DA0"/>
    <w:rsid w:val="00E44628"/>
    <w:rsid w:val="00E85A75"/>
    <w:rsid w:val="00EE4426"/>
    <w:rsid w:val="00EE4DA7"/>
    <w:rsid w:val="00EF6BBF"/>
    <w:rsid w:val="00F32C74"/>
    <w:rsid w:val="00F34154"/>
    <w:rsid w:val="00F74326"/>
    <w:rsid w:val="00F81104"/>
    <w:rsid w:val="00F90F1D"/>
    <w:rsid w:val="00FA31FB"/>
    <w:rsid w:val="00FE139E"/>
    <w:rsid w:val="00FE7DA8"/>
    <w:rsid w:val="0F063DE0"/>
    <w:rsid w:val="4E989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B4CCE"/>
  <w15:chartTrackingRefBased/>
  <w15:docId w15:val="{7DFA6E0D-883B-4180-99F2-84D748555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0E8"/>
  </w:style>
  <w:style w:type="paragraph" w:styleId="Titolo1">
    <w:name w:val="heading 1"/>
    <w:basedOn w:val="Normale"/>
    <w:next w:val="Normale"/>
    <w:link w:val="Titolo1Carattere"/>
    <w:uiPriority w:val="9"/>
    <w:qFormat/>
    <w:rsid w:val="00091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1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1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1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91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1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1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1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1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1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1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1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1D5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91D5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1D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1D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1D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1D5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1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1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1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1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1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1D5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91D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1D5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1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1D5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91D5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5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D05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D05F0"/>
  </w:style>
  <w:style w:type="paragraph" w:styleId="Pidipagina">
    <w:name w:val="footer"/>
    <w:basedOn w:val="Normale"/>
    <w:link w:val="PidipaginaCarattere"/>
    <w:uiPriority w:val="99"/>
    <w:unhideWhenUsed/>
    <w:rsid w:val="007D05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D0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SALAMONE</dc:creator>
  <cp:keywords/>
  <dc:description/>
  <cp:lastModifiedBy>DOMINIC SALAMONE</cp:lastModifiedBy>
  <cp:revision>5</cp:revision>
  <dcterms:created xsi:type="dcterms:W3CDTF">2025-02-16T21:30:00Z</dcterms:created>
  <dcterms:modified xsi:type="dcterms:W3CDTF">2025-02-18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3-09T12:04:0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c7e2e667-28db-45f5-8cd2-f8f967fb9052</vt:lpwstr>
  </property>
  <property fmtid="{D5CDD505-2E9C-101B-9397-08002B2CF9AE}" pid="8" name="MSIP_Label_2ad0b24d-6422-44b0-b3de-abb3a9e8c81a_ContentBits">
    <vt:lpwstr>0</vt:lpwstr>
  </property>
</Properties>
</file>